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035F6" w14:textId="5D997F92" w:rsidR="00DA66D1" w:rsidRPr="00DA66D1" w:rsidRDefault="00DA66D1" w:rsidP="00DA66D1">
      <w:pPr>
        <w:spacing w:after="0"/>
        <w:ind w:left="-426" w:right="-313"/>
        <w:rPr>
          <w:lang w:val="es-PE"/>
        </w:rPr>
      </w:pPr>
      <w:r w:rsidRPr="00DA66D1">
        <w:rPr>
          <w:b/>
          <w:bCs/>
        </w:rPr>
        <w:t xml:space="preserve">Suppl. 1. </w:t>
      </w:r>
      <w:r w:rsidRPr="00DA66D1">
        <w:t xml:space="preserve">Distribution of deaths according to CVD during the pre-endemic and pandemic years due to COVID-19. </w:t>
      </w:r>
      <w:r w:rsidRPr="00DA66D1">
        <w:rPr>
          <w:lang w:val="es-PE"/>
        </w:rPr>
        <w:t xml:space="preserve">Data </w:t>
      </w:r>
      <w:proofErr w:type="spellStart"/>
      <w:r w:rsidRPr="00DA66D1">
        <w:rPr>
          <w:lang w:val="es-PE"/>
        </w:rPr>
        <w:t>is</w:t>
      </w:r>
      <w:proofErr w:type="spellEnd"/>
      <w:r w:rsidRPr="00DA66D1">
        <w:rPr>
          <w:lang w:val="es-PE"/>
        </w:rPr>
        <w:t xml:space="preserve"> </w:t>
      </w:r>
      <w:proofErr w:type="spellStart"/>
      <w:r w:rsidRPr="00DA66D1">
        <w:rPr>
          <w:lang w:val="es-PE"/>
        </w:rPr>
        <w:t>shown</w:t>
      </w:r>
      <w:proofErr w:type="spellEnd"/>
      <w:r w:rsidRPr="00DA66D1">
        <w:rPr>
          <w:lang w:val="es-PE"/>
        </w:rPr>
        <w:t xml:space="preserve"> </w:t>
      </w:r>
      <w:proofErr w:type="spellStart"/>
      <w:r w:rsidRPr="00DA66D1">
        <w:rPr>
          <w:lang w:val="es-PE"/>
        </w:rPr>
        <w:t>by</w:t>
      </w:r>
      <w:proofErr w:type="spellEnd"/>
      <w:r w:rsidRPr="00DA66D1">
        <w:rPr>
          <w:lang w:val="es-PE"/>
        </w:rPr>
        <w:t xml:space="preserve"> </w:t>
      </w:r>
      <w:proofErr w:type="spellStart"/>
      <w:r w:rsidRPr="00DA66D1">
        <w:rPr>
          <w:lang w:val="es-PE"/>
        </w:rPr>
        <w:t>region</w:t>
      </w:r>
      <w:proofErr w:type="spellEnd"/>
      <w:r w:rsidRPr="00DA66D1">
        <w:rPr>
          <w:lang w:val="es-PE"/>
        </w:rPr>
        <w:t xml:space="preserve"> and global </w:t>
      </w:r>
      <w:proofErr w:type="spellStart"/>
      <w:r w:rsidRPr="00DA66D1">
        <w:rPr>
          <w:lang w:val="es-PE"/>
        </w:rPr>
        <w:t>deaths</w:t>
      </w:r>
      <w:proofErr w:type="spellEnd"/>
    </w:p>
    <w:tbl>
      <w:tblPr>
        <w:tblW w:w="12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7"/>
        <w:gridCol w:w="612"/>
        <w:gridCol w:w="928"/>
        <w:gridCol w:w="612"/>
        <w:gridCol w:w="928"/>
        <w:gridCol w:w="985"/>
        <w:gridCol w:w="928"/>
        <w:gridCol w:w="799"/>
        <w:gridCol w:w="928"/>
        <w:gridCol w:w="612"/>
        <w:gridCol w:w="928"/>
        <w:gridCol w:w="985"/>
        <w:gridCol w:w="928"/>
      </w:tblGrid>
      <w:tr w:rsidR="00DA66D1" w:rsidRPr="00DA66D1" w14:paraId="2850306E" w14:textId="77777777" w:rsidTr="00DA66D1">
        <w:trPr>
          <w:trHeight w:val="300"/>
        </w:trPr>
        <w:tc>
          <w:tcPr>
            <w:tcW w:w="12860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2C67E1DA" w14:textId="77777777" w:rsidR="00DA66D1" w:rsidRPr="00DA66D1" w:rsidRDefault="00DA66D1" w:rsidP="00DA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b/>
                <w:bCs/>
                <w:color w:val="000000"/>
                <w:lang w:val="es-PE" w:eastAsia="es-PE"/>
              </w:rPr>
              <w:t>Global</w:t>
            </w:r>
          </w:p>
        </w:tc>
      </w:tr>
      <w:tr w:rsidR="00DA66D1" w:rsidRPr="00DA66D1" w14:paraId="35B6C8F7" w14:textId="77777777" w:rsidTr="00DA66D1">
        <w:trPr>
          <w:trHeight w:val="300"/>
        </w:trPr>
        <w:tc>
          <w:tcPr>
            <w:tcW w:w="2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75EA356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proofErr w:type="spellStart"/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Region</w:t>
            </w:r>
            <w:proofErr w:type="spellEnd"/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 xml:space="preserve"> (</w:t>
            </w:r>
            <w:proofErr w:type="spellStart"/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province</w:t>
            </w:r>
            <w:proofErr w:type="spellEnd"/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)</w:t>
            </w:r>
          </w:p>
        </w:tc>
        <w:tc>
          <w:tcPr>
            <w:tcW w:w="15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ACD6A2" w14:textId="77777777" w:rsidR="00DA66D1" w:rsidRPr="00DA66D1" w:rsidRDefault="00DA66D1" w:rsidP="00DA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proofErr w:type="spellStart"/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Stroke</w:t>
            </w:r>
            <w:proofErr w:type="spellEnd"/>
          </w:p>
        </w:tc>
        <w:tc>
          <w:tcPr>
            <w:tcW w:w="15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B2EE21" w14:textId="77777777" w:rsidR="00DA66D1" w:rsidRPr="00DA66D1" w:rsidRDefault="00DA66D1" w:rsidP="00DA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proofErr w:type="spellStart"/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Arrhythmia</w:t>
            </w:r>
            <w:proofErr w:type="spellEnd"/>
          </w:p>
        </w:tc>
        <w:tc>
          <w:tcPr>
            <w:tcW w:w="19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662368" w14:textId="77777777" w:rsidR="00DA66D1" w:rsidRPr="00DA66D1" w:rsidRDefault="00DA66D1" w:rsidP="00DA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 xml:space="preserve">Heart </w:t>
            </w:r>
            <w:proofErr w:type="spellStart"/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attack</w:t>
            </w:r>
            <w:proofErr w:type="spellEnd"/>
          </w:p>
        </w:tc>
        <w:tc>
          <w:tcPr>
            <w:tcW w:w="17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692831" w14:textId="77777777" w:rsidR="00DA66D1" w:rsidRPr="00DA66D1" w:rsidRDefault="00DA66D1" w:rsidP="00DA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HF</w:t>
            </w:r>
          </w:p>
        </w:tc>
        <w:tc>
          <w:tcPr>
            <w:tcW w:w="15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37D0B8" w14:textId="77777777" w:rsidR="00DA66D1" w:rsidRPr="00DA66D1" w:rsidRDefault="00DA66D1" w:rsidP="00DA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IMA</w:t>
            </w:r>
          </w:p>
        </w:tc>
        <w:tc>
          <w:tcPr>
            <w:tcW w:w="19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7E4EF26A" w14:textId="77777777" w:rsidR="00DA66D1" w:rsidRPr="00DA66D1" w:rsidRDefault="00DA66D1" w:rsidP="00DA6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Total</w:t>
            </w:r>
          </w:p>
        </w:tc>
      </w:tr>
      <w:tr w:rsidR="00DA66D1" w:rsidRPr="00DA66D1" w14:paraId="61DF8A18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0487A55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Amazona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9D71C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2AE8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7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90E909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48E78C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7A135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1C55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EBDDEB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AD4FB8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8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82D66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5695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D05244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1F0E721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6)</w:t>
            </w:r>
          </w:p>
        </w:tc>
      </w:tr>
      <w:tr w:rsidR="00DA66D1" w:rsidRPr="00DA66D1" w14:paraId="46E477C7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7C1A1E5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Ancash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CAC9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64B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3.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F19E7C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59E047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DC67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6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297D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3.8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A85ADB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B2511B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.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E78F0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59E4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CF5D56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9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E3CA076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3.3)</w:t>
            </w:r>
          </w:p>
        </w:tc>
      </w:tr>
      <w:tr w:rsidR="00DA66D1" w:rsidRPr="00DA66D1" w14:paraId="3DE9C854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5D3EDE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proofErr w:type="spellStart"/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Apurimac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98962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5ABA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2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BD8198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21469C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EB6D3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9991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880C24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46B152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7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D7486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1B7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F55A9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BA1814A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3)</w:t>
            </w:r>
          </w:p>
        </w:tc>
      </w:tr>
      <w:tr w:rsidR="00DA66D1" w:rsidRPr="00DA66D1" w14:paraId="6BB766F9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CB70D31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Arequip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1E000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399E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.4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5E1F2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DE7403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5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57B31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6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FA69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3.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A98C2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D34C2D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.8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E4460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CB41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4F2ED0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9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EC3E1B9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3.3)</w:t>
            </w:r>
          </w:p>
        </w:tc>
      </w:tr>
      <w:tr w:rsidR="00DA66D1" w:rsidRPr="00DA66D1" w14:paraId="780832D8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5F64688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Ayacuch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CB4C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53B8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1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88855F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716AF3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0B329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FF4A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9F9A17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E746E2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746D6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479A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1899D8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1D29E1B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0)</w:t>
            </w:r>
          </w:p>
        </w:tc>
      </w:tr>
      <w:tr w:rsidR="00DA66D1" w:rsidRPr="00DA66D1" w14:paraId="5D13CCFB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D937BC8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Cajamarc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0967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92AD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2.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9CADD9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C61DBE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FFFE8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6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20C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3.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2A4BCE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AAE09A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3.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7215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5662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C9BB88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1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22C0049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4.0)</w:t>
            </w:r>
          </w:p>
        </w:tc>
      </w:tr>
      <w:tr w:rsidR="00DA66D1" w:rsidRPr="00DA66D1" w14:paraId="4FBFBAEB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BAB9891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Calla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8D548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067F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.2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64F9B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CD01E7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3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ED0A3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CF43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EA1334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EFB83D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4.5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BC9DD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E4A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7E9097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7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07DA8C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.5)</w:t>
            </w:r>
          </w:p>
        </w:tc>
      </w:tr>
      <w:tr w:rsidR="00DA66D1" w:rsidRPr="00DA66D1" w14:paraId="393F5A96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972BC2A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Cusc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9553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4DDD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4.2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B2EF2C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8E6DA9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4.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1BDD8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6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CBF4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3.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192A3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75E411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4.5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B105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4509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B812F6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0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0BC0CAF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3.9)</w:t>
            </w:r>
          </w:p>
        </w:tc>
      </w:tr>
      <w:tr w:rsidR="00DA66D1" w:rsidRPr="00DA66D1" w14:paraId="0FCAB534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E82F6A2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Huancavelic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C879C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2E95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2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A6EBD6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B2453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5111C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54BB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4589E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C892C7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3.0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39BAF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55AE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BA42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AC5C2AF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3)</w:t>
            </w:r>
          </w:p>
        </w:tc>
      </w:tr>
      <w:tr w:rsidR="00DA66D1" w:rsidRPr="00DA66D1" w14:paraId="1274C37F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E9648A8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Huánuc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E3AC9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FE46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4.4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148153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B201FA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2AFD6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5A52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4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35AA64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D6BDC7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4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B7A73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4AB1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69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9F5BFD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5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698E421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8)</w:t>
            </w:r>
          </w:p>
        </w:tc>
      </w:tr>
      <w:tr w:rsidR="00DA66D1" w:rsidRPr="00DA66D1" w14:paraId="7C13D1E1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47C9C21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Ic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E7248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1B43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698A6B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F003BD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C2D79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8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3D32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5.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AD7084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C2717D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8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893DC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5BC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D5C645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0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C23FFA9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3.8)</w:t>
            </w:r>
          </w:p>
        </w:tc>
      </w:tr>
      <w:tr w:rsidR="00DA66D1" w:rsidRPr="00DA66D1" w14:paraId="714B4ED7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F679CA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Junín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07193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113B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.2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9BF5CD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318C91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.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A815F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4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0C87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.3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5769FC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2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9EBAC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6.1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2FA88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ED1A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21D30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7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CAA033F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6.2)</w:t>
            </w:r>
          </w:p>
        </w:tc>
      </w:tr>
      <w:tr w:rsidR="00DA66D1" w:rsidRPr="00DA66D1" w14:paraId="2B03D5C6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11C8ED4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La Liberta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05D9D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40F3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3.6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ACA04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8E1404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4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2D530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6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7678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0.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A29FE1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DC3CC1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4.1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36C91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AFD9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BEE204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40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4F1603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4.4)</w:t>
            </w:r>
          </w:p>
        </w:tc>
      </w:tr>
      <w:tr w:rsidR="00DA66D1" w:rsidRPr="00DA66D1" w14:paraId="2B7F694B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D2CD995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Lambayequ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3FC00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61CB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3F81C3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61E796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E45D9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864C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2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8F0419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9D21E7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1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A6732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BF8F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5294FC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32A5EB1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2)</w:t>
            </w:r>
          </w:p>
        </w:tc>
      </w:tr>
      <w:tr w:rsidR="00DA66D1" w:rsidRPr="00DA66D1" w14:paraId="0DDE3FD6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1F7368A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Lim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4333D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5C3E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3.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056907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9AF55B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54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3664B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65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3AF7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36.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3AE8E7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8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05B139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35.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CA03D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1768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9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2AC30D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00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089B48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36.1)</w:t>
            </w:r>
          </w:p>
        </w:tc>
      </w:tr>
      <w:tr w:rsidR="00DA66D1" w:rsidRPr="00DA66D1" w14:paraId="033F042E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243A419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Loret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B2522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38DC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4.0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AE098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B0E71F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F70FE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AD39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081B3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0970C4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7C9DF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5278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9092FF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2640C76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2)</w:t>
            </w:r>
          </w:p>
        </w:tc>
      </w:tr>
      <w:tr w:rsidR="00DA66D1" w:rsidRPr="00DA66D1" w14:paraId="56A24A28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3900F3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Madre De Dio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359F0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313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0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71F8F1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683515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91FF3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8564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2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993E8C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014605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5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7FA66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C099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526121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A652DFE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3)</w:t>
            </w:r>
          </w:p>
        </w:tc>
      </w:tr>
      <w:tr w:rsidR="00DA66D1" w:rsidRPr="00DA66D1" w14:paraId="09FC1F6B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B03B50D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Moquegu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5895E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A63A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5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FCD90F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1FF40F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2B499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208E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E8D2A9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E66687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4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8074E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395E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CE928D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FD92F66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5)</w:t>
            </w:r>
          </w:p>
        </w:tc>
      </w:tr>
      <w:tr w:rsidR="00DA66D1" w:rsidRPr="00DA66D1" w14:paraId="6ECF43B1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84E0AAA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Pasc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BD77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343E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8F0EF5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3D9E14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62D45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9F43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4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E19618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47FEE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8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97712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C103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DE67E7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C4504A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5)</w:t>
            </w:r>
          </w:p>
        </w:tc>
      </w:tr>
      <w:tr w:rsidR="00DA66D1" w:rsidRPr="00DA66D1" w14:paraId="64D69850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064C7C7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Piur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0D51D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9FBD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7.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58E636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846336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ECDEF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2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0FF6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7.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640470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0B461B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.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D58BE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502E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1AE8C7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6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E60DBA1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6.1)</w:t>
            </w:r>
          </w:p>
        </w:tc>
      </w:tr>
      <w:tr w:rsidR="00DA66D1" w:rsidRPr="00DA66D1" w14:paraId="5C60D1C9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79E1366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Pun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AFDD5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9CB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3.4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2FCA48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6FE46E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B1340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3613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3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AD36BE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4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19E793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5.8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5AFFF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88F4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0BD5C6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7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71504AA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.7)</w:t>
            </w:r>
          </w:p>
        </w:tc>
      </w:tr>
      <w:tr w:rsidR="00DA66D1" w:rsidRPr="00DA66D1" w14:paraId="47B14F7B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95CF8AB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San Martín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C7A22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452A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5.4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B83BCB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DAA4EC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5EB31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A192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DF5807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40ACEF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0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6FCA1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81FC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355DB0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4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7580B2B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5)</w:t>
            </w:r>
          </w:p>
        </w:tc>
      </w:tr>
      <w:tr w:rsidR="00DA66D1" w:rsidRPr="00DA66D1" w14:paraId="656E5475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842F9DF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Tacn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8D832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DD7F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2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DFF0C1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240EFA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F8F1F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6D4E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282964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C8DC4A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2.0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7B921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144F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7.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85F510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61742E7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0)</w:t>
            </w:r>
          </w:p>
        </w:tc>
      </w:tr>
      <w:tr w:rsidR="00DA66D1" w:rsidRPr="00DA66D1" w14:paraId="60F0E493" w14:textId="77777777" w:rsidTr="00DA66D1">
        <w:trPr>
          <w:trHeight w:val="288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4AB03B7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Tumb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A5CF2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851B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4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DB4ACF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D18D3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247CD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4364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0B047B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B7C284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4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E2802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9758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57AA71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3326F9F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9)</w:t>
            </w:r>
          </w:p>
        </w:tc>
      </w:tr>
      <w:tr w:rsidR="00DA66D1" w:rsidRPr="00DA66D1" w14:paraId="482BD0E3" w14:textId="77777777" w:rsidTr="00DA66D1">
        <w:trPr>
          <w:trHeight w:val="300"/>
        </w:trPr>
        <w:tc>
          <w:tcPr>
            <w:tcW w:w="26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47DD5FD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Ucayali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8704AE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B62C5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.0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D991E6B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630DC91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3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8A7D85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7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E1ECB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4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1F05CE4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5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D285624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7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7D8F94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9EBEB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8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4DC7754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4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8DAAD02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0.5)</w:t>
            </w:r>
          </w:p>
        </w:tc>
      </w:tr>
      <w:tr w:rsidR="00DA66D1" w:rsidRPr="00DA66D1" w14:paraId="0027524F" w14:textId="77777777" w:rsidTr="00DA66D1">
        <w:trPr>
          <w:trHeight w:val="300"/>
        </w:trPr>
        <w:tc>
          <w:tcPr>
            <w:tcW w:w="2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3F95FEB" w14:textId="75C7D922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val="es-PE" w:eastAsia="es-PE"/>
              </w:rPr>
              <w:t>TOTAL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E190D7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99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7E531D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00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472C31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69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773788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0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9A2D41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795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C6F014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00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F50475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80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B8EA80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00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08FCDA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12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D9148F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0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9F671DD" w14:textId="77777777" w:rsidR="00DA66D1" w:rsidRPr="00DA66D1" w:rsidRDefault="00DA66D1" w:rsidP="00DA66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2777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E7B02CD" w14:textId="77777777" w:rsidR="00DA66D1" w:rsidRPr="00DA66D1" w:rsidRDefault="00DA66D1" w:rsidP="00DA6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PE" w:eastAsia="es-PE"/>
              </w:rPr>
            </w:pPr>
            <w:r w:rsidRPr="00DA66D1">
              <w:rPr>
                <w:rFonts w:ascii="Calibri" w:eastAsia="Times New Roman" w:hAnsi="Calibri" w:cs="Calibri"/>
                <w:color w:val="000000"/>
                <w:lang w:val="es-PE" w:eastAsia="es-PE"/>
              </w:rPr>
              <w:t>(100)</w:t>
            </w:r>
          </w:p>
        </w:tc>
      </w:tr>
    </w:tbl>
    <w:p w14:paraId="4133ED00" w14:textId="77777777" w:rsidR="00DA66D1" w:rsidRPr="00DA66D1" w:rsidRDefault="00DA66D1" w:rsidP="00DA66D1">
      <w:pPr>
        <w:rPr>
          <w:lang w:val="es-PE"/>
        </w:rPr>
      </w:pPr>
    </w:p>
    <w:sectPr w:rsidR="00DA66D1" w:rsidRPr="00DA66D1" w:rsidSect="00DA66D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6D1"/>
    <w:rsid w:val="00DA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D7257A"/>
  <w15:chartTrackingRefBased/>
  <w15:docId w15:val="{6EC09080-3EC2-4131-8845-DD917D344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7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l Junior Moya Salazar</dc:creator>
  <cp:keywords/>
  <dc:description/>
  <cp:lastModifiedBy>Jeel Junior Moya Salazar</cp:lastModifiedBy>
  <cp:revision>1</cp:revision>
  <dcterms:created xsi:type="dcterms:W3CDTF">2024-02-19T00:36:00Z</dcterms:created>
  <dcterms:modified xsi:type="dcterms:W3CDTF">2024-02-19T00:39:00Z</dcterms:modified>
</cp:coreProperties>
</file>